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38A78" w14:textId="38BC1DC2" w:rsidR="000574A9" w:rsidRPr="00442AA1" w:rsidRDefault="00442AA1" w:rsidP="00C628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2A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06AF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42A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2A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nsory properties of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aw apple-pear juice (FJC), apple-pear juice fermented with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Apilactobacillus</w:t>
      </w:r>
      <w:proofErr w:type="spellEnd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kunkee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EE4 for 96 h (FJL), apple-pear juice fermented with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accharomyces cerevisiae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KFAY2 for 72 h (FJY), and apple-pear juice fermented sequentially by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A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kunkee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EE4 for 72 h and then followed by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S. cerevisiae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KFAY2for 48 h 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FJSeq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respectively. Fermented apple-pear juices were incubated at 30 °C.</w:t>
      </w:r>
      <w:r w:rsidRPr="00442AA1"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Column</w:t>
      </w:r>
      <w:r w:rsidRPr="00442AA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data with different superscript letters (a-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c</w:t>
      </w:r>
      <w:r w:rsidRPr="00442AA1">
        <w:rPr>
          <w:rFonts w:ascii="Times New Roman" w:hAnsi="Times New Roman" w:cs="Times New Roman"/>
          <w:kern w:val="0"/>
          <w:sz w:val="24"/>
          <w:szCs w:val="24"/>
          <w14:ligatures w14:val="none"/>
        </w:rPr>
        <w:t>) differ significantly (P &lt; 0.05).</w:t>
      </w:r>
    </w:p>
    <w:tbl>
      <w:tblPr>
        <w:tblStyle w:val="PlainTable2"/>
        <w:tblW w:w="13305" w:type="dxa"/>
        <w:tblLook w:val="04A0" w:firstRow="1" w:lastRow="0" w:firstColumn="1" w:lastColumn="0" w:noHBand="0" w:noVBand="1"/>
      </w:tblPr>
      <w:tblGrid>
        <w:gridCol w:w="1433"/>
        <w:gridCol w:w="1943"/>
        <w:gridCol w:w="1289"/>
        <w:gridCol w:w="1572"/>
        <w:gridCol w:w="1431"/>
        <w:gridCol w:w="1662"/>
        <w:gridCol w:w="1943"/>
        <w:gridCol w:w="2032"/>
      </w:tblGrid>
      <w:tr w:rsidR="00442AA1" w:rsidRPr="00442AA1" w14:paraId="66F229DA" w14:textId="77777777" w:rsidTr="00C62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12715" w14:textId="77777777" w:rsidR="00442AA1" w:rsidRPr="00442AA1" w:rsidRDefault="00442AA1" w:rsidP="00C628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506CE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2CCD3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Aroma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89922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Flavo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7AF6D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 xml:space="preserve">Acidity 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1CF06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Sweetness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FFEA2" w14:textId="77777777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Astringency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86472" w14:textId="0E9FA303" w:rsidR="00442AA1" w:rsidRPr="00442AA1" w:rsidRDefault="00442AA1" w:rsidP="00C628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B20E3A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</w:p>
        </w:tc>
      </w:tr>
      <w:tr w:rsidR="00442AA1" w:rsidRPr="00442AA1" w14:paraId="60FB61DF" w14:textId="77777777" w:rsidTr="00C6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3C7220" w14:textId="77777777" w:rsidR="00442AA1" w:rsidRPr="00442AA1" w:rsidRDefault="00442AA1" w:rsidP="00C628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FJC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F31EF9" w14:textId="1A34CDD3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F81F48" w14:textId="3235D0EE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D4EB7D" w14:textId="7AED9853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5B0E8C" w14:textId="4055D6DC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49FFAE" w14:textId="3EC0D287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E2827D" w14:textId="599B489A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B4CBCE" w14:textId="61CD0D5B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42AA1" w:rsidRPr="00442AA1" w14:paraId="48B250B6" w14:textId="77777777" w:rsidTr="00C6282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nil"/>
              <w:bottom w:val="nil"/>
            </w:tcBorders>
            <w:noWrap/>
            <w:hideMark/>
          </w:tcPr>
          <w:p w14:paraId="26E67F28" w14:textId="77777777" w:rsidR="00442AA1" w:rsidRPr="00442AA1" w:rsidRDefault="00442AA1" w:rsidP="00C628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FLJ</w:t>
            </w:r>
          </w:p>
        </w:tc>
        <w:tc>
          <w:tcPr>
            <w:tcW w:w="1943" w:type="dxa"/>
            <w:tcBorders>
              <w:top w:val="nil"/>
              <w:bottom w:val="nil"/>
            </w:tcBorders>
            <w:noWrap/>
            <w:hideMark/>
          </w:tcPr>
          <w:p w14:paraId="73A8DE85" w14:textId="11C3700A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06D8EFA" w14:textId="02F8E3FD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hideMark/>
          </w:tcPr>
          <w:p w14:paraId="7612CDA1" w14:textId="6B7BD070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bottom w:val="nil"/>
            </w:tcBorders>
            <w:noWrap/>
            <w:hideMark/>
          </w:tcPr>
          <w:p w14:paraId="4A679E43" w14:textId="54351DA4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hideMark/>
          </w:tcPr>
          <w:p w14:paraId="042F4516" w14:textId="2B832DD4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43" w:type="dxa"/>
            <w:tcBorders>
              <w:top w:val="nil"/>
              <w:bottom w:val="nil"/>
            </w:tcBorders>
            <w:noWrap/>
            <w:hideMark/>
          </w:tcPr>
          <w:p w14:paraId="247A212E" w14:textId="02AA9B02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7C57A06C" w14:textId="46BF5153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442AA1" w:rsidRPr="00442AA1" w14:paraId="4A87A1C7" w14:textId="77777777" w:rsidTr="00C6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nil"/>
              <w:bottom w:val="nil"/>
            </w:tcBorders>
            <w:noWrap/>
            <w:hideMark/>
          </w:tcPr>
          <w:p w14:paraId="7BCF2B28" w14:textId="77777777" w:rsidR="00442AA1" w:rsidRPr="00442AA1" w:rsidRDefault="00442AA1" w:rsidP="00C628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FJY</w:t>
            </w:r>
          </w:p>
        </w:tc>
        <w:tc>
          <w:tcPr>
            <w:tcW w:w="1943" w:type="dxa"/>
            <w:tcBorders>
              <w:top w:val="nil"/>
              <w:bottom w:val="nil"/>
            </w:tcBorders>
            <w:noWrap/>
            <w:hideMark/>
          </w:tcPr>
          <w:p w14:paraId="55B7A3F4" w14:textId="59F0D82F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1199C64" w14:textId="5F3953F3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hideMark/>
          </w:tcPr>
          <w:p w14:paraId="4E914626" w14:textId="5A383A06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bottom w:val="nil"/>
            </w:tcBorders>
            <w:noWrap/>
            <w:hideMark/>
          </w:tcPr>
          <w:p w14:paraId="363D04E3" w14:textId="2EF64C43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2" w:type="dxa"/>
            <w:tcBorders>
              <w:top w:val="nil"/>
              <w:bottom w:val="nil"/>
            </w:tcBorders>
            <w:noWrap/>
            <w:hideMark/>
          </w:tcPr>
          <w:p w14:paraId="5DF138AD" w14:textId="2EE0604D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43" w:type="dxa"/>
            <w:tcBorders>
              <w:top w:val="nil"/>
              <w:bottom w:val="nil"/>
            </w:tcBorders>
            <w:noWrap/>
            <w:hideMark/>
          </w:tcPr>
          <w:p w14:paraId="0A18383E" w14:textId="0C9821EF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32" w:type="dxa"/>
            <w:tcBorders>
              <w:top w:val="nil"/>
              <w:bottom w:val="nil"/>
            </w:tcBorders>
            <w:noWrap/>
            <w:hideMark/>
          </w:tcPr>
          <w:p w14:paraId="5E324B82" w14:textId="6CA3D24F" w:rsidR="00442AA1" w:rsidRPr="00442AA1" w:rsidRDefault="00442AA1" w:rsidP="00C628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442AA1" w:rsidRPr="00442AA1" w14:paraId="66D5E3FA" w14:textId="77777777" w:rsidTr="00C6282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562A2E" w14:textId="77777777" w:rsidR="00442AA1" w:rsidRPr="00442AA1" w:rsidRDefault="00442AA1" w:rsidP="00C628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FJSeq</w:t>
            </w:r>
            <w:proofErr w:type="spellEnd"/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9D0D37" w14:textId="7BF8817C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0BD09" w14:textId="532C6378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0FC1A" w14:textId="1ACB613D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4458A0" w14:textId="3F673127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08AA2D" w14:textId="0D291040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442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752EBB" w14:textId="01366320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8E801F" w14:textId="0B47C1D9" w:rsidR="00442AA1" w:rsidRPr="00442AA1" w:rsidRDefault="00442AA1" w:rsidP="00C628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A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256A0E34" w14:textId="77777777" w:rsidR="00442AA1" w:rsidRPr="00442AA1" w:rsidRDefault="00442AA1">
      <w:pPr>
        <w:rPr>
          <w:rFonts w:ascii="Times New Roman" w:hAnsi="Times New Roman" w:cs="Times New Roman"/>
          <w:sz w:val="24"/>
          <w:szCs w:val="24"/>
        </w:rPr>
      </w:pPr>
    </w:p>
    <w:sectPr w:rsidR="00442AA1" w:rsidRPr="00442AA1" w:rsidSect="00442A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A1"/>
    <w:rsid w:val="000574A9"/>
    <w:rsid w:val="001E76A7"/>
    <w:rsid w:val="00442AA1"/>
    <w:rsid w:val="004C4BFB"/>
    <w:rsid w:val="00853F29"/>
    <w:rsid w:val="00A06AF0"/>
    <w:rsid w:val="00A33980"/>
    <w:rsid w:val="00B20E3A"/>
    <w:rsid w:val="00B54AC7"/>
    <w:rsid w:val="00B900CA"/>
    <w:rsid w:val="00C6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E7D7"/>
  <w15:chartTrackingRefBased/>
  <w15:docId w15:val="{A05BE044-83E9-4E87-A7FE-B682CFCE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A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A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A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A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A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A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42A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20E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ais Ali Zein Alabiden</dc:creator>
  <cp:keywords/>
  <dc:description/>
  <cp:lastModifiedBy>Polo Andrea</cp:lastModifiedBy>
  <cp:revision>5</cp:revision>
  <dcterms:created xsi:type="dcterms:W3CDTF">2024-07-11T22:54:00Z</dcterms:created>
  <dcterms:modified xsi:type="dcterms:W3CDTF">2024-07-29T07:47:00Z</dcterms:modified>
</cp:coreProperties>
</file>